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310" w:type="dxa"/>
        <w:tblInd w:w="-63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2"/>
        <w:gridCol w:w="393"/>
        <w:gridCol w:w="375"/>
        <w:gridCol w:w="499"/>
        <w:gridCol w:w="427"/>
        <w:gridCol w:w="478"/>
        <w:gridCol w:w="893"/>
        <w:gridCol w:w="797"/>
        <w:gridCol w:w="548"/>
        <w:gridCol w:w="663"/>
        <w:gridCol w:w="963"/>
        <w:gridCol w:w="963"/>
        <w:gridCol w:w="745"/>
        <w:gridCol w:w="887"/>
        <w:gridCol w:w="4697"/>
      </w:tblGrid>
      <w:tr w:rsidR="00216678" w:rsidRPr="00216678" w14:paraId="3D5B0CCF" w14:textId="77777777" w:rsidTr="0030032B">
        <w:trPr>
          <w:trHeight w:val="300"/>
        </w:trPr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5EB225" w14:textId="77777777" w:rsidR="00216678" w:rsidRPr="00216678" w:rsidRDefault="00216678" w:rsidP="003003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ID</w:t>
            </w:r>
          </w:p>
        </w:tc>
        <w:tc>
          <w:tcPr>
            <w:tcW w:w="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D9393F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Age (Yr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760844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80594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6AAF51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o. Va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D4AB3D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o. WT Va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BA23D1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o. BA.5 Bivalent Va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CEEE7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o XBB.1.5 Va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65F5EE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o. KP.2 M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984F0E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No. LP.8.1 MV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D8A47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Sera Days Post Most Recent </w:t>
            </w:r>
            <w:proofErr w:type="spellStart"/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Infx</w:t>
            </w:r>
            <w:proofErr w:type="spellEnd"/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br/>
              <w:t>(1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4E967E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Sera Days Post Most Recent </w:t>
            </w:r>
            <w:proofErr w:type="spellStart"/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Infx</w:t>
            </w:r>
            <w:proofErr w:type="spellEnd"/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br/>
              <w:t>(4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F02B4C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 xml:space="preserve">Sera Days </w:t>
            </w: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br/>
              <w:t>Post LP.8.1 MV (1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BA0668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Sera Days Post LP.8.1 MV (4m)</w:t>
            </w:r>
          </w:p>
        </w:tc>
        <w:tc>
          <w:tcPr>
            <w:tcW w:w="4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94B11B" w14:textId="77777777" w:rsidR="00216678" w:rsidRPr="00216678" w:rsidRDefault="00216678" w:rsidP="00216678">
            <w:pPr>
              <w:spacing w:after="0" w:line="240" w:lineRule="auto"/>
              <w:ind w:right="1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14:ligatures w14:val="none"/>
              </w:rPr>
              <w:t>Vaccine History</w:t>
            </w:r>
          </w:p>
        </w:tc>
      </w:tr>
      <w:tr w:rsidR="00216678" w:rsidRPr="00216678" w14:paraId="589B1464" w14:textId="77777777" w:rsidTr="0030032B">
        <w:trPr>
          <w:trHeight w:val="300"/>
        </w:trPr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73D49" w14:textId="77777777" w:rsidR="00216678" w:rsidRPr="00216678" w:rsidRDefault="00216678" w:rsidP="003003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UMC 1</w:t>
            </w:r>
          </w:p>
        </w:tc>
        <w:tc>
          <w:tcPr>
            <w:tcW w:w="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A098E2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5C4EE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0CC75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2070DB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65EEC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C443A6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40ED3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996E20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228151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C7D167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B94BB0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996EBD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3A0D4B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52</w:t>
            </w:r>
          </w:p>
        </w:tc>
        <w:tc>
          <w:tcPr>
            <w:tcW w:w="4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1CDEC5" w14:textId="77777777" w:rsidR="00216678" w:rsidRPr="00216678" w:rsidRDefault="00216678" w:rsidP="0021667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BA.5-M/XBB.1.5-M/KP.2-M/LP.8.1-M</w:t>
            </w:r>
          </w:p>
        </w:tc>
      </w:tr>
      <w:tr w:rsidR="00216678" w:rsidRPr="00216678" w14:paraId="275ED5B6" w14:textId="77777777" w:rsidTr="0030032B">
        <w:trPr>
          <w:trHeight w:val="300"/>
        </w:trPr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6A1EAA" w14:textId="77777777" w:rsidR="00216678" w:rsidRPr="00216678" w:rsidRDefault="00216678" w:rsidP="003003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UMC 3</w:t>
            </w:r>
          </w:p>
        </w:tc>
        <w:tc>
          <w:tcPr>
            <w:tcW w:w="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5229C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D72F1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F7133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A68FB6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E41F52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925D57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139033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8FB3D8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F32B99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C8D63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8CBBB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1CAAB0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CEF0B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56</w:t>
            </w:r>
          </w:p>
        </w:tc>
        <w:tc>
          <w:tcPr>
            <w:tcW w:w="4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B28F2" w14:textId="77777777" w:rsidR="00216678" w:rsidRPr="00216678" w:rsidRDefault="00216678" w:rsidP="0021667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KP.2-P/LP.8.1-P</w:t>
            </w:r>
          </w:p>
        </w:tc>
      </w:tr>
      <w:tr w:rsidR="00216678" w:rsidRPr="00216678" w14:paraId="576BCE8D" w14:textId="77777777" w:rsidTr="0030032B">
        <w:trPr>
          <w:trHeight w:val="300"/>
        </w:trPr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395C17" w14:textId="77777777" w:rsidR="00216678" w:rsidRPr="00216678" w:rsidRDefault="00216678" w:rsidP="003003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UMC 8</w:t>
            </w:r>
          </w:p>
        </w:tc>
        <w:tc>
          <w:tcPr>
            <w:tcW w:w="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104A0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B402D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49ADDA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9F642F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31D57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96A46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0EC6D7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EEDD8E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B653F2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BF5012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6F7E43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4B7AE6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6A9FD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2</w:t>
            </w:r>
          </w:p>
        </w:tc>
        <w:tc>
          <w:tcPr>
            <w:tcW w:w="4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A41FFB" w14:textId="77777777" w:rsidR="00216678" w:rsidRPr="00216678" w:rsidRDefault="00216678" w:rsidP="0021667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KP.2-M/LP.8.1-M</w:t>
            </w:r>
          </w:p>
        </w:tc>
      </w:tr>
      <w:tr w:rsidR="00216678" w:rsidRPr="00216678" w14:paraId="613A064F" w14:textId="77777777" w:rsidTr="0030032B">
        <w:trPr>
          <w:trHeight w:val="300"/>
        </w:trPr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FE67D" w14:textId="77777777" w:rsidR="00216678" w:rsidRPr="00216678" w:rsidRDefault="00216678" w:rsidP="003003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UMC 16</w:t>
            </w:r>
          </w:p>
        </w:tc>
        <w:tc>
          <w:tcPr>
            <w:tcW w:w="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26AFB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DEE829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7D69F4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66F30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F44B19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F1BC92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DC199C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F5727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4F5912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18E295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915D8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87BD49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56DBE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42</w:t>
            </w:r>
          </w:p>
        </w:tc>
        <w:tc>
          <w:tcPr>
            <w:tcW w:w="4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FFCBCC" w14:textId="77777777" w:rsidR="00216678" w:rsidRPr="00216678" w:rsidRDefault="00216678" w:rsidP="0021667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LP.8.1-P</w:t>
            </w:r>
          </w:p>
        </w:tc>
      </w:tr>
      <w:tr w:rsidR="00216678" w:rsidRPr="00216678" w14:paraId="31563BE9" w14:textId="77777777" w:rsidTr="0030032B">
        <w:trPr>
          <w:trHeight w:val="300"/>
        </w:trPr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10DD31" w14:textId="77777777" w:rsidR="00216678" w:rsidRPr="00216678" w:rsidRDefault="00216678" w:rsidP="003003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CUMC 17</w:t>
            </w:r>
          </w:p>
        </w:tc>
        <w:tc>
          <w:tcPr>
            <w:tcW w:w="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DC0A5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45EB9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029E72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8560F1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E4DC1B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D00DA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768D93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222D34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2CCD7A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D393E4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2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D721C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3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6F85AB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7E7BC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4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1DF74" w14:textId="77777777" w:rsidR="00216678" w:rsidRPr="00216678" w:rsidRDefault="00216678" w:rsidP="0021667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KP.2-P</w:t>
            </w:r>
          </w:p>
        </w:tc>
      </w:tr>
      <w:tr w:rsidR="00216678" w:rsidRPr="00216678" w14:paraId="3CC89ABC" w14:textId="77777777" w:rsidTr="0030032B">
        <w:trPr>
          <w:trHeight w:val="300"/>
        </w:trPr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51A28" w14:textId="77777777" w:rsidR="00216678" w:rsidRPr="00216678" w:rsidRDefault="00216678" w:rsidP="003003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5</w:t>
            </w:r>
          </w:p>
        </w:tc>
        <w:tc>
          <w:tcPr>
            <w:tcW w:w="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32388F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B0C015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C5C252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BC6B5A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F31F1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BA0A6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AEDFAF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C8458B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0C0D6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929553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778B35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246C56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5CF14A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4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179C0" w14:textId="77777777" w:rsidR="00216678" w:rsidRPr="00216678" w:rsidRDefault="00216678" w:rsidP="0021667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BA.5-P/XBB.1.5-P/KP.2-M/LP.8.1-M</w:t>
            </w:r>
          </w:p>
        </w:tc>
      </w:tr>
      <w:tr w:rsidR="00216678" w:rsidRPr="00216678" w14:paraId="02D456D1" w14:textId="77777777" w:rsidTr="0030032B">
        <w:trPr>
          <w:trHeight w:val="300"/>
        </w:trPr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4EBEB" w14:textId="77777777" w:rsidR="00216678" w:rsidRPr="00216678" w:rsidRDefault="00216678" w:rsidP="003003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6</w:t>
            </w:r>
          </w:p>
        </w:tc>
        <w:tc>
          <w:tcPr>
            <w:tcW w:w="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C63B1B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64104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8917DD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6531DB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367DB7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1C98B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1DC146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8C63DB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DFC90F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313212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AAC6A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7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952A1D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7D5894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4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BBE887" w14:textId="77777777" w:rsidR="00216678" w:rsidRPr="00216678" w:rsidRDefault="00216678" w:rsidP="0021667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P/BA.5-P/LP.8.1-M</w:t>
            </w:r>
          </w:p>
        </w:tc>
      </w:tr>
      <w:tr w:rsidR="00216678" w:rsidRPr="00216678" w14:paraId="2F4D6EEC" w14:textId="77777777" w:rsidTr="0030032B">
        <w:trPr>
          <w:trHeight w:val="300"/>
        </w:trPr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134640" w14:textId="77777777" w:rsidR="00216678" w:rsidRPr="00216678" w:rsidRDefault="00216678" w:rsidP="003003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17</w:t>
            </w:r>
          </w:p>
        </w:tc>
        <w:tc>
          <w:tcPr>
            <w:tcW w:w="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E1649E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DDBB3E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651C0E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F21974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C76536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829C03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7FF4C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9E924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71DE73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6FA97D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C5CD5E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646864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5849D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8</w:t>
            </w:r>
          </w:p>
        </w:tc>
        <w:tc>
          <w:tcPr>
            <w:tcW w:w="4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D7564" w14:textId="77777777" w:rsidR="00216678" w:rsidRPr="00216678" w:rsidRDefault="00216678" w:rsidP="0021667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M/WT-M/WT-M/WT-M/BA.5-M/XBB.1.5-M/KP.2-M/LP.8.1-M</w:t>
            </w:r>
          </w:p>
        </w:tc>
      </w:tr>
      <w:tr w:rsidR="00216678" w:rsidRPr="00216678" w14:paraId="4EDE8C84" w14:textId="77777777" w:rsidTr="0030032B">
        <w:trPr>
          <w:trHeight w:val="300"/>
        </w:trPr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A5154C" w14:textId="77777777" w:rsidR="00216678" w:rsidRPr="00216678" w:rsidRDefault="00216678" w:rsidP="003003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18</w:t>
            </w:r>
          </w:p>
        </w:tc>
        <w:tc>
          <w:tcPr>
            <w:tcW w:w="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575C8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D4238B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645394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72491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729350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8A2639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94176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80FCCC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6EE90A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EF07B0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06C9B9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758F6E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C44E7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4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BC38DF" w14:textId="77777777" w:rsidR="00216678" w:rsidRPr="00216678" w:rsidRDefault="00216678" w:rsidP="0021667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M/WT-M/WT-M/WT-M/BA.5-M/XBB.1.5-M/XBB.1.5-N/KP.2-M/KP.2-M/LP.8.1-M</w:t>
            </w:r>
          </w:p>
        </w:tc>
      </w:tr>
      <w:tr w:rsidR="00216678" w:rsidRPr="00216678" w14:paraId="1719D1D8" w14:textId="77777777" w:rsidTr="0030032B">
        <w:trPr>
          <w:trHeight w:val="300"/>
        </w:trPr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C1850F" w14:textId="77777777" w:rsidR="00216678" w:rsidRPr="00216678" w:rsidRDefault="00216678" w:rsidP="003003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19</w:t>
            </w:r>
          </w:p>
        </w:tc>
        <w:tc>
          <w:tcPr>
            <w:tcW w:w="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6AC3B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BA494C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9AB7BC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8779F1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DF9CE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512DA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F105D1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790DD9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51F63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6205D6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86B9A8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8D56D8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97D34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4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4FA79" w14:textId="77777777" w:rsidR="00216678" w:rsidRPr="00216678" w:rsidRDefault="00216678" w:rsidP="0021667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M/</w:t>
            </w:r>
            <w:proofErr w:type="spellStart"/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</w:t>
            </w:r>
            <w:proofErr w:type="spellEnd"/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-M/WT-M/BA.5-U/XBB.1.5-U/KP.2-U/LP.8.1-M</w:t>
            </w:r>
          </w:p>
        </w:tc>
      </w:tr>
      <w:tr w:rsidR="00216678" w:rsidRPr="00216678" w14:paraId="5DB37B1A" w14:textId="77777777" w:rsidTr="0030032B">
        <w:trPr>
          <w:trHeight w:val="300"/>
        </w:trPr>
        <w:tc>
          <w:tcPr>
            <w:tcW w:w="9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9415CC" w14:textId="77777777" w:rsidR="00216678" w:rsidRPr="00216678" w:rsidRDefault="00216678" w:rsidP="0030032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ICH 20</w:t>
            </w:r>
          </w:p>
        </w:tc>
        <w:tc>
          <w:tcPr>
            <w:tcW w:w="3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FD42D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9B67D0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EA6982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DE7CFE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6DCACE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0A12F4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61DD8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39D0C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C83F7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FF73D1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0B1802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1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4BA9B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97706D" w14:textId="77777777" w:rsidR="00216678" w:rsidRPr="00216678" w:rsidRDefault="00216678" w:rsidP="00216678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4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C0CE33" w14:textId="77777777" w:rsidR="00216678" w:rsidRPr="00216678" w:rsidRDefault="00216678" w:rsidP="0021667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216678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WT-P/WT-P/WT-M/BA.5-M/XBB.1.5-P/LP.8.1-M</w:t>
            </w:r>
          </w:p>
        </w:tc>
      </w:tr>
    </w:tbl>
    <w:p w14:paraId="6384003D" w14:textId="77777777" w:rsidR="00E8465A" w:rsidRPr="00216678" w:rsidRDefault="00E8465A" w:rsidP="0030032B">
      <w:pPr>
        <w:ind w:left="-720" w:firstLine="720"/>
        <w:rPr>
          <w:sz w:val="16"/>
          <w:szCs w:val="16"/>
        </w:rPr>
      </w:pPr>
    </w:p>
    <w:sectPr w:rsidR="00E8465A" w:rsidRPr="00216678" w:rsidSect="002166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678"/>
    <w:rsid w:val="00080F8F"/>
    <w:rsid w:val="00216678"/>
    <w:rsid w:val="0030032B"/>
    <w:rsid w:val="00447CE2"/>
    <w:rsid w:val="00490E49"/>
    <w:rsid w:val="00672A67"/>
    <w:rsid w:val="00981C62"/>
    <w:rsid w:val="00AD7879"/>
    <w:rsid w:val="00E8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20C66"/>
  <w15:chartTrackingRefBased/>
  <w15:docId w15:val="{B7B5728F-92C6-4249-9DB1-15D2F4F97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6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6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6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6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6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6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6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6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6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6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6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6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6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6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6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6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6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6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6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6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6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66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6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66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6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66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6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6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6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55FA1CCF54BF42A0FBAE5DA25C4A5F" ma:contentTypeVersion="10" ma:contentTypeDescription="Create a new document." ma:contentTypeScope="" ma:versionID="ea37e9fd79ff86f566bccc8bb164bc1d">
  <xsd:schema xmlns:xsd="http://www.w3.org/2001/XMLSchema" xmlns:xs="http://www.w3.org/2001/XMLSchema" xmlns:p="http://schemas.microsoft.com/office/2006/metadata/properties" xmlns:ns2="d579bf5d-17d1-4acc-bda6-1fe80e4e5c7a" xmlns:ns3="3e21218d-8566-49da-adee-a2dccb5bebfe" targetNamespace="http://schemas.microsoft.com/office/2006/metadata/properties" ma:root="true" ma:fieldsID="98912a52a020062c16196e6c87647ca1" ns2:_="" ns3:_="">
    <xsd:import namespace="d579bf5d-17d1-4acc-bda6-1fe80e4e5c7a"/>
    <xsd:import namespace="3e21218d-8566-49da-adee-a2dccb5beb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9bf5d-17d1-4acc-bda6-1fe80e4e5c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08985e1-58d1-4979-a29a-a67426b543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21218d-8566-49da-adee-a2dccb5bebf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4aeb829-8eb3-46cb-91c8-9f50d8e3c89c}" ma:internalName="TaxCatchAll" ma:showField="CatchAllData" ma:web="3e21218d-8566-49da-adee-a2dccb5beb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79bf5d-17d1-4acc-bda6-1fe80e4e5c7a">
      <Terms xmlns="http://schemas.microsoft.com/office/infopath/2007/PartnerControls"/>
    </lcf76f155ced4ddcb4097134ff3c332f>
    <TaxCatchAll xmlns="3e21218d-8566-49da-adee-a2dccb5bebfe" xsi:nil="true"/>
  </documentManagement>
</p:properties>
</file>

<file path=customXml/itemProps1.xml><?xml version="1.0" encoding="utf-8"?>
<ds:datastoreItem xmlns:ds="http://schemas.openxmlformats.org/officeDocument/2006/customXml" ds:itemID="{8E92B909-2A62-4928-8258-21A7E1BF06D5}"/>
</file>

<file path=customXml/itemProps2.xml><?xml version="1.0" encoding="utf-8"?>
<ds:datastoreItem xmlns:ds="http://schemas.openxmlformats.org/officeDocument/2006/customXml" ds:itemID="{78A03ED0-2E97-40FD-8922-2AB9BEB039D9}"/>
</file>

<file path=customXml/itemProps3.xml><?xml version="1.0" encoding="utf-8"?>
<ds:datastoreItem xmlns:ds="http://schemas.openxmlformats.org/officeDocument/2006/customXml" ds:itemID="{9DBC6D16-E664-4CDE-BC2C-1C641BC0F4AF}"/>
</file>

<file path=docMetadata/LabelInfo.xml><?xml version="1.0" encoding="utf-8"?>
<clbl:labelList xmlns:clbl="http://schemas.microsoft.com/office/2020/mipLabelMetadata">
  <clbl:label id="{b0002a9b-0017-404d-97dc-3d3bab09be81}" enabled="0" method="" siteId="{b0002a9b-0017-404d-97dc-3d3bab09be8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is, Ian</dc:creator>
  <cp:keywords/>
  <dc:description/>
  <cp:lastModifiedBy>Mellis, Ian</cp:lastModifiedBy>
  <cp:revision>2</cp:revision>
  <dcterms:created xsi:type="dcterms:W3CDTF">2026-05-04T15:34:00Z</dcterms:created>
  <dcterms:modified xsi:type="dcterms:W3CDTF">2026-05-04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55FA1CCF54BF42A0FBAE5DA25C4A5F</vt:lpwstr>
  </property>
</Properties>
</file>